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6590C" w14:textId="77777777" w:rsidR="008E1C0F" w:rsidRPr="00BD1EEF" w:rsidRDefault="008E1C0F" w:rsidP="008E1C0F">
      <w:pPr>
        <w:rPr>
          <w:b/>
          <w:bCs/>
        </w:rPr>
      </w:pPr>
      <w:r w:rsidRPr="00BD1EEF">
        <w:rPr>
          <w:b/>
          <w:bCs/>
        </w:rPr>
        <w:t>Supplement</w:t>
      </w:r>
    </w:p>
    <w:p w14:paraId="4122EC10" w14:textId="77777777" w:rsidR="008E1C0F" w:rsidRPr="00BD1EEF" w:rsidRDefault="008E1C0F" w:rsidP="008E1C0F">
      <w:pPr>
        <w:rPr>
          <w:b/>
          <w:bCs/>
        </w:rPr>
      </w:pPr>
      <w:r w:rsidRPr="00BD1EEF">
        <w:rPr>
          <w:b/>
          <w:bCs/>
        </w:rPr>
        <w:t xml:space="preserve">Table 1 </w:t>
      </w:r>
      <w:r w:rsidRPr="00BD1EEF">
        <w:t>Participating Sites and Investigators</w:t>
      </w:r>
    </w:p>
    <w:tbl>
      <w:tblPr>
        <w:tblW w:w="7767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2079"/>
        <w:gridCol w:w="4095"/>
        <w:gridCol w:w="1593"/>
      </w:tblGrid>
      <w:tr w:rsidR="008E1C0F" w:rsidRPr="00BD1EEF" w14:paraId="6DEDD7AA" w14:textId="77777777" w:rsidTr="002F3AB2">
        <w:trPr>
          <w:trHeight w:val="153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3C6FF52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b/>
                <w:bCs/>
                <w:sz w:val="22"/>
                <w:szCs w:val="22"/>
              </w:rPr>
              <w:t>Investigator</w:t>
            </w: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43DE101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b/>
                <w:bCs/>
                <w:sz w:val="22"/>
                <w:szCs w:val="22"/>
              </w:rPr>
              <w:t>Site, City, Country</w:t>
            </w:r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44EDB2B6" w14:textId="77777777" w:rsidR="008E1C0F" w:rsidRPr="00BD1EEF" w:rsidRDefault="008E1C0F" w:rsidP="002F3AB2">
            <w:pPr>
              <w:pStyle w:val="Default"/>
              <w:jc w:val="center"/>
              <w:rPr>
                <w:sz w:val="22"/>
                <w:szCs w:val="22"/>
              </w:rPr>
            </w:pPr>
            <w:r w:rsidRPr="00BD1EEF">
              <w:rPr>
                <w:b/>
                <w:bCs/>
                <w:sz w:val="22"/>
                <w:szCs w:val="22"/>
              </w:rPr>
              <w:t xml:space="preserve">Enrolments: </w:t>
            </w:r>
          </w:p>
        </w:tc>
      </w:tr>
      <w:tr w:rsidR="008E1C0F" w:rsidRPr="00BD1EEF" w14:paraId="68182122" w14:textId="77777777" w:rsidTr="002F3AB2">
        <w:trPr>
          <w:trHeight w:val="282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8779602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rFonts w:cstheme="minorHAnsi"/>
                <w:sz w:val="22"/>
                <w:szCs w:val="22"/>
              </w:rPr>
              <w:t xml:space="preserve">Prof. Josef Kautzner </w:t>
            </w: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EC2B14D" w14:textId="77777777" w:rsidR="008E1C0F" w:rsidRPr="00BD1EEF" w:rsidRDefault="008E1C0F" w:rsidP="002F3AB2">
            <w:pPr>
              <w:ind w:left="61"/>
              <w:contextualSpacing/>
              <w:rPr>
                <w:lang w:val="pt-BR"/>
              </w:rPr>
            </w:pPr>
            <w:r w:rsidRPr="00BD1EEF">
              <w:rPr>
                <w:lang w:val="pt-BR"/>
              </w:rPr>
              <w:t xml:space="preserve">Institut </w:t>
            </w:r>
            <w:proofErr w:type="spellStart"/>
            <w:r w:rsidRPr="00BD1EEF">
              <w:rPr>
                <w:lang w:val="pt-BR"/>
              </w:rPr>
              <w:t>klinické</w:t>
            </w:r>
            <w:proofErr w:type="spellEnd"/>
            <w:r w:rsidRPr="00BD1EEF">
              <w:rPr>
                <w:lang w:val="pt-BR"/>
              </w:rPr>
              <w:t xml:space="preserve"> a </w:t>
            </w:r>
            <w:proofErr w:type="spellStart"/>
            <w:r w:rsidRPr="00BD1EEF">
              <w:rPr>
                <w:lang w:val="pt-BR"/>
              </w:rPr>
              <w:t>experimentální</w:t>
            </w:r>
            <w:proofErr w:type="spellEnd"/>
            <w:r w:rsidRPr="00BD1EEF">
              <w:rPr>
                <w:lang w:val="pt-BR"/>
              </w:rPr>
              <w:t xml:space="preserve"> </w:t>
            </w:r>
            <w:proofErr w:type="spellStart"/>
            <w:r w:rsidRPr="00BD1EEF">
              <w:rPr>
                <w:lang w:val="pt-BR"/>
              </w:rPr>
              <w:t>medicíny</w:t>
            </w:r>
            <w:proofErr w:type="spellEnd"/>
            <w:r w:rsidRPr="00BD1EEF">
              <w:rPr>
                <w:lang w:val="pt-BR"/>
              </w:rPr>
              <w:t xml:space="preserve"> (IKEM), Prague, </w:t>
            </w:r>
            <w:proofErr w:type="spellStart"/>
            <w:r w:rsidRPr="00BD1EEF">
              <w:rPr>
                <w:lang w:val="pt-BR"/>
              </w:rPr>
              <w:t>Czech</w:t>
            </w:r>
            <w:proofErr w:type="spellEnd"/>
            <w:r w:rsidRPr="00BD1EEF">
              <w:rPr>
                <w:lang w:val="pt-BR"/>
              </w:rPr>
              <w:t xml:space="preserve"> </w:t>
            </w:r>
            <w:proofErr w:type="spellStart"/>
            <w:r w:rsidRPr="00BD1EEF">
              <w:rPr>
                <w:lang w:val="pt-BR"/>
              </w:rPr>
              <w:t>Republic</w:t>
            </w:r>
            <w:proofErr w:type="spellEnd"/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0E18CA5E" w14:textId="77777777" w:rsidR="008E1C0F" w:rsidRPr="00BD1EEF" w:rsidRDefault="008E1C0F" w:rsidP="002F3AB2">
            <w:pPr>
              <w:spacing w:after="0" w:line="240" w:lineRule="auto"/>
              <w:contextualSpacing/>
              <w:jc w:val="center"/>
            </w:pPr>
            <w:r w:rsidRPr="00BD1EEF">
              <w:t>14</w:t>
            </w:r>
          </w:p>
        </w:tc>
      </w:tr>
      <w:tr w:rsidR="008E1C0F" w:rsidRPr="00BD1EEF" w14:paraId="79A79020" w14:textId="77777777" w:rsidTr="002F3AB2">
        <w:trPr>
          <w:trHeight w:val="282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0BBFCE8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rFonts w:cstheme="minorHAnsi"/>
                <w:sz w:val="22"/>
                <w:szCs w:val="22"/>
              </w:rPr>
              <w:t>Dr. Javier Moreno Planas</w:t>
            </w: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6E204CE" w14:textId="77777777" w:rsidR="008E1C0F" w:rsidRPr="00BD1EEF" w:rsidRDefault="008E1C0F" w:rsidP="002F3AB2">
            <w:pPr>
              <w:ind w:left="61"/>
              <w:rPr>
                <w:lang w:val="es-ES"/>
              </w:rPr>
            </w:pPr>
            <w:proofErr w:type="spellStart"/>
            <w:r w:rsidRPr="00BD1EEF">
              <w:rPr>
                <w:lang w:val="es-ES"/>
              </w:rPr>
              <w:t>University</w:t>
            </w:r>
            <w:proofErr w:type="spellEnd"/>
            <w:r w:rsidRPr="00BD1EEF">
              <w:rPr>
                <w:lang w:val="es-ES"/>
              </w:rPr>
              <w:t xml:space="preserve"> Hospital Ramon y Cajal, </w:t>
            </w:r>
            <w:r w:rsidRPr="00BD1EEF">
              <w:t xml:space="preserve">Madrid, Spain </w:t>
            </w:r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67DF3956" w14:textId="77777777" w:rsidR="008E1C0F" w:rsidRPr="00BD1EEF" w:rsidRDefault="008E1C0F" w:rsidP="002F3AB2">
            <w:pPr>
              <w:spacing w:after="0" w:line="240" w:lineRule="auto"/>
              <w:contextualSpacing/>
              <w:jc w:val="center"/>
            </w:pPr>
            <w:r w:rsidRPr="00BD1EEF">
              <w:t>5</w:t>
            </w:r>
          </w:p>
        </w:tc>
      </w:tr>
      <w:tr w:rsidR="008E1C0F" w:rsidRPr="00BD1EEF" w14:paraId="6646A9B3" w14:textId="77777777" w:rsidTr="002F3AB2">
        <w:trPr>
          <w:trHeight w:val="147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C510D71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rFonts w:cstheme="minorHAnsi"/>
                <w:color w:val="auto"/>
                <w:sz w:val="22"/>
                <w:szCs w:val="22"/>
              </w:rPr>
              <w:t>Prof. Claudio Tondo</w:t>
            </w: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C7D7E98" w14:textId="77777777" w:rsidR="008E1C0F" w:rsidRPr="00BD1EEF" w:rsidRDefault="008E1C0F" w:rsidP="002F3AB2">
            <w:pPr>
              <w:rPr>
                <w:lang w:val="it-IT"/>
              </w:rPr>
            </w:pPr>
            <w:r w:rsidRPr="00BD1EEF">
              <w:rPr>
                <w:lang w:val="it-IT"/>
              </w:rPr>
              <w:t xml:space="preserve">Università degli Studi di Milano, Centro Cardiologico Monzino, Milano, </w:t>
            </w:r>
            <w:proofErr w:type="spellStart"/>
            <w:r w:rsidRPr="00BD1EEF">
              <w:rPr>
                <w:lang w:val="it-IT"/>
              </w:rPr>
              <w:t>Italy</w:t>
            </w:r>
            <w:proofErr w:type="spellEnd"/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356E5F31" w14:textId="77777777" w:rsidR="008E1C0F" w:rsidRPr="00BD1EEF" w:rsidRDefault="008E1C0F" w:rsidP="002F3AB2">
            <w:pPr>
              <w:pStyle w:val="Default"/>
              <w:jc w:val="center"/>
              <w:rPr>
                <w:rFonts w:cstheme="minorBidi"/>
                <w:color w:val="auto"/>
                <w:sz w:val="22"/>
                <w:szCs w:val="22"/>
              </w:rPr>
            </w:pPr>
            <w:r w:rsidRPr="00BD1EEF">
              <w:rPr>
                <w:rFonts w:cstheme="minorBidi"/>
                <w:color w:val="auto"/>
                <w:sz w:val="22"/>
                <w:szCs w:val="22"/>
              </w:rPr>
              <w:t>1</w:t>
            </w:r>
          </w:p>
        </w:tc>
      </w:tr>
      <w:tr w:rsidR="008E1C0F" w:rsidRPr="00BD1EEF" w14:paraId="1180F0DE" w14:textId="77777777" w:rsidTr="002F3AB2">
        <w:trPr>
          <w:trHeight w:val="147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FE91C22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rFonts w:cstheme="minorHAnsi"/>
                <w:sz w:val="22"/>
                <w:szCs w:val="22"/>
              </w:rPr>
              <w:t xml:space="preserve">Prof. </w:t>
            </w:r>
            <w:proofErr w:type="spellStart"/>
            <w:r w:rsidRPr="00BD1EEF">
              <w:rPr>
                <w:rFonts w:cstheme="minorHAnsi"/>
                <w:sz w:val="22"/>
                <w:szCs w:val="22"/>
              </w:rPr>
              <w:t>Tarvinder</w:t>
            </w:r>
            <w:proofErr w:type="spellEnd"/>
            <w:r w:rsidRPr="00BD1EEF">
              <w:rPr>
                <w:rFonts w:cstheme="minorHAnsi"/>
                <w:sz w:val="22"/>
                <w:szCs w:val="22"/>
              </w:rPr>
              <w:t xml:space="preserve"> Dhanjal</w:t>
            </w: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CE9119A" w14:textId="77777777" w:rsidR="008E1C0F" w:rsidRPr="00BD1EEF" w:rsidRDefault="008E1C0F" w:rsidP="002F3AB2">
            <w:pPr>
              <w:rPr>
                <w:rFonts w:cstheme="minorHAnsi"/>
              </w:rPr>
            </w:pPr>
            <w:r w:rsidRPr="00BD1EEF">
              <w:rPr>
                <w:rFonts w:cstheme="minorHAnsi"/>
              </w:rPr>
              <w:t>University Hospitals Coventry &amp; Warwickshire, Coventry, UK</w:t>
            </w:r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44552533" w14:textId="77777777" w:rsidR="008E1C0F" w:rsidRPr="00BD1EEF" w:rsidRDefault="008E1C0F" w:rsidP="002F3AB2">
            <w:pPr>
              <w:pStyle w:val="Default"/>
              <w:jc w:val="center"/>
              <w:rPr>
                <w:rFonts w:cstheme="minorBidi"/>
                <w:color w:val="auto"/>
                <w:sz w:val="22"/>
                <w:szCs w:val="22"/>
              </w:rPr>
            </w:pPr>
            <w:r w:rsidRPr="00BD1EEF">
              <w:rPr>
                <w:rFonts w:cstheme="minorBidi"/>
                <w:color w:val="auto"/>
                <w:sz w:val="22"/>
                <w:szCs w:val="22"/>
              </w:rPr>
              <w:t>16</w:t>
            </w:r>
          </w:p>
        </w:tc>
      </w:tr>
      <w:tr w:rsidR="008E1C0F" w:rsidRPr="00BD1EEF" w14:paraId="3A375FD2" w14:textId="77777777" w:rsidTr="002F3AB2">
        <w:trPr>
          <w:trHeight w:val="147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AA5383D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</w:rPr>
            </w:pPr>
            <w:r w:rsidRPr="00BD1EEF">
              <w:rPr>
                <w:rFonts w:cstheme="minorHAnsi"/>
                <w:color w:val="auto"/>
                <w:sz w:val="22"/>
                <w:szCs w:val="22"/>
              </w:rPr>
              <w:t xml:space="preserve">Prof. </w:t>
            </w:r>
            <w:r w:rsidRPr="00BD1EEF">
              <w:rPr>
                <w:rFonts w:cstheme="minorHAnsi"/>
                <w:sz w:val="22"/>
                <w:szCs w:val="22"/>
              </w:rPr>
              <w:t>Frédéric Anselme</w:t>
            </w: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F6B297E" w14:textId="77777777" w:rsidR="008E1C0F" w:rsidRPr="00BD1EEF" w:rsidRDefault="008E1C0F" w:rsidP="002F3AB2">
            <w:pPr>
              <w:rPr>
                <w:rFonts w:cstheme="minorHAnsi"/>
                <w:lang w:val="fr-FR"/>
              </w:rPr>
            </w:pPr>
            <w:r w:rsidRPr="00BD1EEF">
              <w:rPr>
                <w:rFonts w:cstheme="minorHAnsi"/>
                <w:lang w:val="fr-FR"/>
              </w:rPr>
              <w:t>CHU de Rouen, Cardiologie, Rouen, France</w:t>
            </w:r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5D239C7D" w14:textId="77777777" w:rsidR="008E1C0F" w:rsidRPr="00BD1EEF" w:rsidRDefault="008E1C0F" w:rsidP="002F3AB2">
            <w:pPr>
              <w:pStyle w:val="Default"/>
              <w:jc w:val="center"/>
              <w:rPr>
                <w:sz w:val="22"/>
                <w:szCs w:val="22"/>
              </w:rPr>
            </w:pPr>
            <w:r w:rsidRPr="00BD1EEF">
              <w:rPr>
                <w:rFonts w:cstheme="minorHAnsi"/>
                <w:color w:val="auto"/>
                <w:sz w:val="22"/>
                <w:szCs w:val="22"/>
              </w:rPr>
              <w:t>2</w:t>
            </w:r>
          </w:p>
        </w:tc>
      </w:tr>
      <w:tr w:rsidR="008E1C0F" w:rsidRPr="00BD1EEF" w14:paraId="3B0B725F" w14:textId="77777777" w:rsidTr="002F3AB2">
        <w:trPr>
          <w:trHeight w:val="147"/>
        </w:trPr>
        <w:tc>
          <w:tcPr>
            <w:tcW w:w="20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963D127" w14:textId="77777777" w:rsidR="008E1C0F" w:rsidRPr="00BD1EEF" w:rsidRDefault="008E1C0F" w:rsidP="002F3AB2">
            <w:pPr>
              <w:pStyle w:val="Default"/>
              <w:rPr>
                <w:sz w:val="22"/>
                <w:szCs w:val="22"/>
                <w:lang w:val="it-IT"/>
              </w:rPr>
            </w:pPr>
          </w:p>
        </w:tc>
        <w:tc>
          <w:tcPr>
            <w:tcW w:w="40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55BCB85" w14:textId="77777777" w:rsidR="008E1C0F" w:rsidRPr="00BD1EEF" w:rsidRDefault="008E1C0F" w:rsidP="002F3AB2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BD1EEF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9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2D9B54A8" w14:textId="77777777" w:rsidR="008E1C0F" w:rsidRPr="00BD1EEF" w:rsidRDefault="008E1C0F" w:rsidP="002F3AB2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BD1EEF">
              <w:rPr>
                <w:b/>
                <w:bCs/>
                <w:sz w:val="22"/>
                <w:szCs w:val="22"/>
              </w:rPr>
              <w:t>38</w:t>
            </w:r>
          </w:p>
        </w:tc>
      </w:tr>
    </w:tbl>
    <w:p w14:paraId="412F68F9" w14:textId="77777777" w:rsidR="008E1C0F" w:rsidRPr="00BD1EEF" w:rsidRDefault="008E1C0F" w:rsidP="008E1C0F">
      <w:pPr>
        <w:rPr>
          <w:b/>
          <w:bCs/>
        </w:rPr>
      </w:pPr>
    </w:p>
    <w:p w14:paraId="52DAF6B7" w14:textId="77777777" w:rsidR="008E1C0F" w:rsidRPr="00BD1EEF" w:rsidRDefault="008E1C0F" w:rsidP="008E1C0F">
      <w:pPr>
        <w:rPr>
          <w:b/>
          <w:bCs/>
        </w:rPr>
      </w:pPr>
      <w:r w:rsidRPr="00BD1EEF">
        <w:rPr>
          <w:b/>
          <w:bCs/>
        </w:rPr>
        <w:br w:type="page"/>
      </w:r>
    </w:p>
    <w:p w14:paraId="3537B7A7" w14:textId="77777777" w:rsidR="008E1C0F" w:rsidRPr="00BD1EEF" w:rsidRDefault="008E1C0F" w:rsidP="008E1C0F">
      <w:r w:rsidRPr="00BD1EEF">
        <w:rPr>
          <w:b/>
          <w:bCs/>
        </w:rPr>
        <w:lastRenderedPageBreak/>
        <w:t>Table 2</w:t>
      </w:r>
      <w:r w:rsidRPr="00BD1EEF">
        <w:t xml:space="preserve"> Inclusion and Exclusion Criter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E1C0F" w:rsidRPr="00BD1EEF" w14:paraId="56DA9D28" w14:textId="77777777" w:rsidTr="002F3AB2">
        <w:trPr>
          <w:trHeight w:val="3795"/>
        </w:trPr>
        <w:tc>
          <w:tcPr>
            <w:tcW w:w="5000" w:type="pct"/>
            <w:shd w:val="clear" w:color="auto" w:fill="auto"/>
          </w:tcPr>
          <w:p w14:paraId="358D4E19" w14:textId="77777777" w:rsidR="008E1C0F" w:rsidRPr="00BD1EEF" w:rsidRDefault="008E1C0F" w:rsidP="002F3AB2">
            <w:pPr>
              <w:spacing w:before="40" w:after="40"/>
              <w:rPr>
                <w:rFonts w:eastAsia="Calibri"/>
                <w:b/>
                <w:bCs/>
              </w:rPr>
            </w:pPr>
            <w:r w:rsidRPr="00BD1EEF">
              <w:rPr>
                <w:rFonts w:eastAsia="Calibri"/>
                <w:b/>
                <w:bCs/>
              </w:rPr>
              <w:t>Inclusion Criteria:</w:t>
            </w:r>
            <w:r w:rsidRPr="00BD1EEF">
              <w:br/>
            </w:r>
            <w:r w:rsidRPr="00BD1EEF">
              <w:rPr>
                <w:rFonts w:eastAsia="Calibri"/>
              </w:rPr>
              <w:t xml:space="preserve">(Candidates must meet </w:t>
            </w:r>
            <w:proofErr w:type="gramStart"/>
            <w:r w:rsidRPr="00BD1EEF">
              <w:rPr>
                <w:rFonts w:eastAsia="Calibri"/>
              </w:rPr>
              <w:t>ALL of</w:t>
            </w:r>
            <w:proofErr w:type="gramEnd"/>
            <w:r w:rsidRPr="00BD1EEF">
              <w:rPr>
                <w:rFonts w:eastAsia="Calibri"/>
              </w:rPr>
              <w:t xml:space="preserve"> the following criteria to be enrolled in the TRAC-VT Study)</w:t>
            </w:r>
          </w:p>
          <w:p w14:paraId="08F9D30D" w14:textId="77777777" w:rsidR="008E1C0F" w:rsidRPr="00BD1EEF" w:rsidRDefault="008E1C0F" w:rsidP="008E1C0F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contextualSpacing w:val="0"/>
              <w:rPr>
                <w:rFonts w:ascii="Calibri" w:eastAsia="Calibri" w:hAnsi="Calibri" w:cs="Calibri"/>
              </w:rPr>
            </w:pPr>
            <w:r w:rsidRPr="00BD1EEF">
              <w:rPr>
                <w:rFonts w:eastAsia="Calibri"/>
              </w:rPr>
              <w:t xml:space="preserve">Above eighteen (18) years of age </w:t>
            </w:r>
            <w:bookmarkStart w:id="0" w:name="_Hlk49862940"/>
            <w:r w:rsidRPr="00BD1EEF">
              <w:rPr>
                <w:rFonts w:eastAsia="Calibri"/>
              </w:rPr>
              <w:t>or minimum age as required by local law</w:t>
            </w:r>
          </w:p>
          <w:bookmarkEnd w:id="0"/>
          <w:p w14:paraId="73225583" w14:textId="77777777" w:rsidR="008E1C0F" w:rsidRPr="00BD1EEF" w:rsidRDefault="008E1C0F" w:rsidP="008E1C0F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contextualSpacing w:val="0"/>
            </w:pPr>
            <w:r w:rsidRPr="00BD1EEF">
              <w:rPr>
                <w:rFonts w:eastAsia="Calibri"/>
              </w:rPr>
              <w:t>Suitable candidate for catheter ablation</w:t>
            </w:r>
          </w:p>
          <w:p w14:paraId="073780D9" w14:textId="77777777" w:rsidR="008E1C0F" w:rsidRPr="00BD1EEF" w:rsidRDefault="008E1C0F" w:rsidP="008E1C0F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rFonts w:eastAsia="Calibri"/>
              </w:rPr>
            </w:pPr>
            <w:r w:rsidRPr="43170BF0">
              <w:rPr>
                <w:rFonts w:eastAsia="Calibri"/>
              </w:rPr>
              <w:t xml:space="preserve">Patients with at least one (1) documented episode of sustained VT meeting </w:t>
            </w:r>
            <w:r w:rsidRPr="43170BF0">
              <w:rPr>
                <w:rFonts w:eastAsia="Calibri"/>
                <w:u w:val="single"/>
              </w:rPr>
              <w:t>all</w:t>
            </w:r>
            <w:r w:rsidRPr="43170BF0">
              <w:rPr>
                <w:rFonts w:eastAsia="Calibri"/>
              </w:rPr>
              <w:t xml:space="preserve"> criteria (a-d) below:</w:t>
            </w:r>
          </w:p>
          <w:p w14:paraId="7756BADA" w14:textId="77777777" w:rsidR="008E1C0F" w:rsidRPr="00BD1EEF" w:rsidRDefault="008E1C0F" w:rsidP="008E1C0F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contextualSpacing w:val="0"/>
              <w:rPr>
                <w:rFonts w:eastAsia="Calibri"/>
              </w:rPr>
            </w:pPr>
            <w:r w:rsidRPr="00BD1EEF">
              <w:rPr>
                <w:rFonts w:eastAsia="Calibri"/>
              </w:rPr>
              <w:t xml:space="preserve">Episode occurring within previous 6 months </w:t>
            </w:r>
          </w:p>
          <w:p w14:paraId="554B3BF9" w14:textId="77777777" w:rsidR="008E1C0F" w:rsidRPr="00BD1EEF" w:rsidRDefault="008E1C0F" w:rsidP="008E1C0F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contextualSpacing w:val="0"/>
              <w:rPr>
                <w:rFonts w:eastAsia="Calibri"/>
              </w:rPr>
            </w:pPr>
            <w:r w:rsidRPr="00BD1EEF">
              <w:rPr>
                <w:rFonts w:eastAsia="Calibri"/>
              </w:rPr>
              <w:t>Episode must be monomorphic</w:t>
            </w:r>
          </w:p>
          <w:p w14:paraId="4248A62F" w14:textId="77777777" w:rsidR="008E1C0F" w:rsidRPr="00BD1EEF" w:rsidRDefault="008E1C0F" w:rsidP="008E1C0F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Episode requiring external cardioversion or ICD anti</w:t>
            </w:r>
            <w:r>
              <w:rPr>
                <w:rFonts w:eastAsia="Calibri"/>
              </w:rPr>
              <w:t>-</w:t>
            </w:r>
            <w:r w:rsidRPr="00BD1EEF">
              <w:rPr>
                <w:rFonts w:eastAsia="Calibri"/>
              </w:rPr>
              <w:t>tachycardia pacing (ATP) or shocks</w:t>
            </w:r>
          </w:p>
          <w:p w14:paraId="781C3409" w14:textId="1C0C3F65" w:rsidR="008E1C0F" w:rsidRPr="00BD1EEF" w:rsidRDefault="008E1C0F" w:rsidP="002507EB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contextualSpacing w:val="0"/>
              <w:rPr>
                <w:rFonts w:eastAsia="Calibri"/>
              </w:rPr>
            </w:pPr>
            <w:r w:rsidRPr="00BD1EEF">
              <w:rPr>
                <w:rFonts w:eastAsia="Calibri"/>
              </w:rPr>
              <w:t>Structural heart disease with ischemic or non-ischemic dilated cardiomyopathy</w:t>
            </w:r>
          </w:p>
          <w:p w14:paraId="6D052ABD" w14:textId="77777777" w:rsidR="008E1C0F" w:rsidRPr="00BD1EEF" w:rsidRDefault="008E1C0F" w:rsidP="008E1C0F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contextualSpacing w:val="0"/>
              <w:rPr>
                <w:rFonts w:eastAsia="Calibri"/>
              </w:rPr>
            </w:pPr>
            <w:r w:rsidRPr="00BD1EEF">
              <w:rPr>
                <w:rFonts w:eastAsia="Calibri"/>
              </w:rPr>
              <w:t xml:space="preserve">Patient failed any anti-arrhythmic drug (AAD) regime unless contraindicated or not tolerated </w:t>
            </w:r>
          </w:p>
          <w:p w14:paraId="7A457D08" w14:textId="77777777" w:rsidR="008E1C0F" w:rsidRPr="006E36C6" w:rsidRDefault="008E1C0F" w:rsidP="008E1C0F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rFonts w:eastAsia="Calibri"/>
              </w:rPr>
            </w:pPr>
            <w:r w:rsidRPr="43170BF0">
              <w:rPr>
                <w:rFonts w:eastAsia="Calibri"/>
              </w:rPr>
              <w:t>Patient is willing and able to provide written consent.</w:t>
            </w:r>
          </w:p>
        </w:tc>
      </w:tr>
      <w:tr w:rsidR="008E1C0F" w:rsidRPr="00BD1EEF" w14:paraId="13A536AE" w14:textId="77777777" w:rsidTr="002F3AB2">
        <w:trPr>
          <w:trHeight w:val="10176"/>
        </w:trPr>
        <w:tc>
          <w:tcPr>
            <w:tcW w:w="5000" w:type="pct"/>
            <w:shd w:val="clear" w:color="auto" w:fill="auto"/>
          </w:tcPr>
          <w:p w14:paraId="1BCBEE1C" w14:textId="77777777" w:rsidR="008E1C0F" w:rsidRPr="00BD1EEF" w:rsidRDefault="008E1C0F" w:rsidP="002F3AB2">
            <w:pPr>
              <w:spacing w:before="40" w:after="40"/>
              <w:rPr>
                <w:b/>
                <w:bCs/>
              </w:rPr>
            </w:pPr>
            <w:r w:rsidRPr="00BD1EEF">
              <w:rPr>
                <w:rFonts w:eastAsia="Calibri"/>
                <w:b/>
                <w:bCs/>
              </w:rPr>
              <w:lastRenderedPageBreak/>
              <w:t>Exclusion Criteria:</w:t>
            </w:r>
          </w:p>
          <w:p w14:paraId="797A7532" w14:textId="77777777" w:rsidR="008E1C0F" w:rsidRPr="00BD1EEF" w:rsidRDefault="008E1C0F" w:rsidP="002F3AB2">
            <w:pPr>
              <w:spacing w:before="40" w:after="40"/>
              <w:rPr>
                <w:rFonts w:eastAsia="Calibri"/>
                <w:i/>
              </w:rPr>
            </w:pPr>
            <w:r w:rsidRPr="00BD1EEF">
              <w:t>(Candidates will be excluded from the TRAC-VT Study if any of the following conditions apply at the time of enrollment or procedure)</w:t>
            </w:r>
          </w:p>
          <w:p w14:paraId="69EEF4E0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Contraindication to catheter ablation</w:t>
            </w:r>
          </w:p>
          <w:p w14:paraId="0F351D01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Ventricular tachycardia due to transient, reversible causes</w:t>
            </w:r>
          </w:p>
          <w:p w14:paraId="03A66ADC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Exclusively polymorphic VT</w:t>
            </w:r>
          </w:p>
          <w:p w14:paraId="225E35F1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Electrolyte imbalance</w:t>
            </w:r>
          </w:p>
          <w:p w14:paraId="134824FD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Use of left ventricular assist device (LVAD) or circulatory assist devices</w:t>
            </w:r>
          </w:p>
          <w:p w14:paraId="51BFA77F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Stroke (&lt;6 months)</w:t>
            </w:r>
          </w:p>
          <w:p w14:paraId="408985B5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 xml:space="preserve">Presence of a left atrial or ventricular thrombus </w:t>
            </w:r>
          </w:p>
          <w:p w14:paraId="76DB5109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Severe cerebrovascular disease</w:t>
            </w:r>
          </w:p>
          <w:p w14:paraId="56C0AFC4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Active gastrointestinal bleeding</w:t>
            </w:r>
          </w:p>
          <w:p w14:paraId="3923E8D1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Unstable angina</w:t>
            </w:r>
          </w:p>
          <w:p w14:paraId="31A76202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 xml:space="preserve">Renal failure (on dialysis or at risk of requiring dialysis) </w:t>
            </w:r>
          </w:p>
          <w:p w14:paraId="7D67B686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Active infection or fever</w:t>
            </w:r>
          </w:p>
          <w:p w14:paraId="0ED21DAE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Currently NYHA Functional Class IV heart failure</w:t>
            </w:r>
          </w:p>
          <w:p w14:paraId="2DC95E60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Left Ventricular Ejection Fraction (LVEF) &lt;20%</w:t>
            </w:r>
          </w:p>
          <w:p w14:paraId="21364B44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Myocardial infarct or previous cardiac surgery (&lt;3 months)</w:t>
            </w:r>
          </w:p>
          <w:p w14:paraId="3AF220A2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Prosthetic mitral or aortic valve</w:t>
            </w:r>
          </w:p>
          <w:p w14:paraId="75DAB1C7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Mitral or aortic valvular disease requiring immediate surgical intervention</w:t>
            </w:r>
          </w:p>
          <w:p w14:paraId="61E311B5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Active ischemia who are eligible for revascularization</w:t>
            </w:r>
          </w:p>
          <w:p w14:paraId="5F2B34AE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Contraindication to heparin</w:t>
            </w:r>
          </w:p>
          <w:p w14:paraId="1790CE95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Thrombocytopenia or coagulopathy</w:t>
            </w:r>
          </w:p>
          <w:p w14:paraId="2951D5AA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Uncontrolled diabetes needing therapy</w:t>
            </w:r>
          </w:p>
          <w:p w14:paraId="437EA2B0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 xml:space="preserve">Pregnancy or women of child-bearing potential </w:t>
            </w:r>
          </w:p>
          <w:p w14:paraId="6C342229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Unable to give informed consent</w:t>
            </w:r>
          </w:p>
          <w:p w14:paraId="270F7223" w14:textId="77777777" w:rsidR="008E1C0F" w:rsidRPr="00BD1EEF" w:rsidRDefault="008E1C0F" w:rsidP="008E1C0F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Unable to attend follow-up visits</w:t>
            </w:r>
          </w:p>
          <w:p w14:paraId="169A6A48" w14:textId="77777777" w:rsidR="008E1C0F" w:rsidRPr="00BD1EEF" w:rsidRDefault="008E1C0F" w:rsidP="008E1C0F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eastAsia="Calibri"/>
              </w:rPr>
            </w:pPr>
            <w:r w:rsidRPr="00BD1EEF">
              <w:rPr>
                <w:rFonts w:eastAsia="Calibri"/>
              </w:rPr>
              <w:t>Life expectancy &lt;12 months based on medical history or the medical judgement of the investigator.</w:t>
            </w:r>
          </w:p>
          <w:p w14:paraId="3CEBFD29" w14:textId="77777777" w:rsidR="008E1C0F" w:rsidRPr="00BD1EEF" w:rsidRDefault="008E1C0F" w:rsidP="008E1C0F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rPr>
                <w:rFonts w:eastAsia="Calibri"/>
              </w:rPr>
            </w:pPr>
            <w:r w:rsidRPr="00BD1EEF">
              <w:rPr>
                <w:rFonts w:eastAsia="Calibri"/>
              </w:rPr>
              <w:t>Enrollment in a concurrent clinical study that in the judgement of the investigator would impact study outcomes</w:t>
            </w:r>
          </w:p>
          <w:p w14:paraId="445BDFCB" w14:textId="77777777" w:rsidR="008E1C0F" w:rsidRPr="00BD1EEF" w:rsidRDefault="008E1C0F" w:rsidP="008E1C0F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rPr>
                <w:b/>
                <w:bCs/>
              </w:rPr>
            </w:pPr>
            <w:r w:rsidRPr="00BD1EEF">
              <w:rPr>
                <w:rFonts w:eastAsia="Calibri"/>
              </w:rPr>
              <w:t>Acute or chronic medical condition that in the judgment of the investigator would increase risk to the patient or deem the patient inappropriate to participate in the study</w:t>
            </w:r>
          </w:p>
        </w:tc>
      </w:tr>
    </w:tbl>
    <w:p w14:paraId="442F7313" w14:textId="77777777" w:rsidR="008E1C0F" w:rsidRPr="00BD1EEF" w:rsidRDefault="008E1C0F" w:rsidP="008E1C0F">
      <w:pPr>
        <w:rPr>
          <w:i/>
          <w:iCs/>
          <w:sz w:val="20"/>
          <w:szCs w:val="20"/>
        </w:rPr>
      </w:pPr>
      <w:r w:rsidRPr="00BD1EEF">
        <w:rPr>
          <w:i/>
          <w:iCs/>
          <w:sz w:val="20"/>
          <w:szCs w:val="20"/>
          <w:vertAlign w:val="superscript"/>
        </w:rPr>
        <w:t>1</w:t>
      </w:r>
      <w:r w:rsidRPr="00BD1EEF">
        <w:rPr>
          <w:i/>
          <w:iCs/>
          <w:sz w:val="20"/>
          <w:szCs w:val="20"/>
        </w:rPr>
        <w:t xml:space="preserve"> The original inclusion criteria included ischemic or non-ischemic dilated cardiomyopathy. However, upon data review 86% of the patients did not fulfill this criterion. Therefore, the manuscript inclusion criteria include the criteria that were fulfilled with exclusion of dilated cardiomyopathy.</w:t>
      </w:r>
    </w:p>
    <w:p w14:paraId="6B5E6CC7" w14:textId="77777777" w:rsidR="008E1C0F" w:rsidRPr="00BD1EEF" w:rsidRDefault="008E1C0F" w:rsidP="008E1C0F">
      <w:r w:rsidRPr="00BD1EEF">
        <w:br w:type="page"/>
      </w:r>
    </w:p>
    <w:p w14:paraId="207FF612" w14:textId="77777777" w:rsidR="008E1C0F" w:rsidRPr="00BD1EEF" w:rsidRDefault="008E1C0F" w:rsidP="008E1C0F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32"/>
          <w:szCs w:val="32"/>
        </w:rPr>
      </w:pPr>
      <w:r w:rsidRPr="4B43EF4D">
        <w:rPr>
          <w:b/>
          <w:bCs/>
        </w:rPr>
        <w:lastRenderedPageBreak/>
        <w:t xml:space="preserve">Table 3 </w:t>
      </w:r>
      <w:r>
        <w:t>Serious Adverse Events per Protocol Defini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1861"/>
        <w:gridCol w:w="3186"/>
        <w:gridCol w:w="3330"/>
      </w:tblGrid>
      <w:tr w:rsidR="008E1C0F" w:rsidRPr="00BD1EEF" w14:paraId="6C484872" w14:textId="77777777" w:rsidTr="002F3AB2">
        <w:trPr>
          <w:trHeight w:val="540"/>
          <w:tblHeader/>
        </w:trPr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FDA0B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Event I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CB91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Duration from Index Ablation [days]</w:t>
            </w:r>
          </w:p>
        </w:tc>
        <w:tc>
          <w:tcPr>
            <w:tcW w:w="17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603DF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erious Adverse Event</w:t>
            </w:r>
          </w:p>
        </w:tc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F4B4B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Classification</w:t>
            </w:r>
            <w:r w:rsidRPr="00BD1EEF">
              <w:rPr>
                <w:rFonts w:eastAsia="Times New Roman" w:cstheme="minorHAnsi"/>
                <w:b/>
                <w:bCs/>
                <w:kern w:val="0"/>
                <w:vertAlign w:val="superscript"/>
                <w14:ligatures w14:val="none"/>
              </w:rPr>
              <w:t>1</w:t>
            </w:r>
          </w:p>
        </w:tc>
      </w:tr>
      <w:tr w:rsidR="008E1C0F" w:rsidRPr="00BD1EEF" w14:paraId="5BCC3E66" w14:textId="77777777" w:rsidTr="002F3AB2">
        <w:trPr>
          <w:trHeight w:val="79"/>
        </w:trPr>
        <w:tc>
          <w:tcPr>
            <w:tcW w:w="5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103334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91A0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70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B91521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VT Recurrence</w:t>
            </w:r>
          </w:p>
        </w:tc>
        <w:tc>
          <w:tcPr>
            <w:tcW w:w="177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C5380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89434BD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582B44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24B1735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55C6190E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VT Recurrenc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2BBC0EE5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84B2CC1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18B836C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6E1AAE15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01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10955F82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Angina Pectoris Progression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4D7DA5B7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33078A1D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2700C8B3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642033A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426B339D" w14:textId="77777777" w:rsidR="008E1C0F" w:rsidRPr="00AA131C" w:rsidRDefault="008E1C0F" w:rsidP="002F3AB2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  <w:r w:rsidRPr="00AA131C">
              <w:rPr>
                <w:rFonts w:eastAsia="Times New Roman"/>
                <w:kern w:val="0"/>
                <w14:ligatures w14:val="none"/>
              </w:rPr>
              <w:t xml:space="preserve">VT </w:t>
            </w:r>
            <w:r w:rsidRPr="00AA131C">
              <w:rPr>
                <w:rFonts w:eastAsia="Times New Roman"/>
              </w:rPr>
              <w:t>Recurrenc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25A7D79E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867CB9A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34A397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118BC6F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3A5D2D80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Dysuria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23A768AF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1F9E">
              <w:rPr>
                <w:rFonts w:eastAsia="Times New Roman" w:cstheme="minorHAnsi"/>
                <w:color w:val="000000"/>
                <w:kern w:val="0"/>
                <w14:ligatures w14:val="none"/>
              </w:rPr>
              <w:t>Possible Procedure Relation</w:t>
            </w:r>
          </w:p>
        </w:tc>
      </w:tr>
      <w:tr w:rsidR="008E1C0F" w:rsidRPr="00BD1EEF" w14:paraId="06F39CAA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70FABE7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5E69CE2B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4A5478DA">
              <w:rPr>
                <w:rFonts w:eastAsia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1C173A0A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Death due to cardiac failur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421A531F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1F9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Non-sudden cardiac death </w:t>
            </w:r>
          </w:p>
        </w:tc>
      </w:tr>
      <w:tr w:rsidR="008E1C0F" w:rsidRPr="00BD1EEF" w14:paraId="183EE4DE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ACDD569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55810B1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5292508F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Strok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52295F6E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1F9E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troke </w:t>
            </w:r>
          </w:p>
        </w:tc>
      </w:tr>
      <w:tr w:rsidR="008E1C0F" w:rsidRPr="00BD1EEF" w14:paraId="67674ABA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3FDECD53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6177B73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48BD1040" w14:textId="77777777" w:rsidR="008E1C0F" w:rsidRPr="00AA131C" w:rsidRDefault="008E1C0F" w:rsidP="002F3AB2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  <w:r w:rsidRPr="00AA131C">
              <w:rPr>
                <w:rFonts w:eastAsia="Times New Roman"/>
                <w:kern w:val="0"/>
                <w14:ligatures w14:val="none"/>
              </w:rPr>
              <w:t xml:space="preserve">VT </w:t>
            </w:r>
            <w:r w:rsidRPr="00AA131C">
              <w:rPr>
                <w:rFonts w:eastAsia="Times New Roman"/>
              </w:rPr>
              <w:t>Recurrenc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8253B79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3F10417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00AA9D23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2C5AF9D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392F9ACD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Heart Failur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72528CD0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221AF5C8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3036E25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496D4D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6970FC46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Severe Anemia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2E8AE90A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12687FC6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7F53C8A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C44B38F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02A96486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Colon Sessile Polyp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3782078D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0AC823F6" w14:textId="77777777" w:rsidTr="002F3AB2">
        <w:trPr>
          <w:trHeight w:val="180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DFA875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1F2758EB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438B0550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Fever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4757B504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4E0078D5" w14:textId="77777777" w:rsidTr="002F3AB2">
        <w:trPr>
          <w:trHeight w:val="540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3B184F1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2E9FCE99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43C58CDD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Pocket Hematoma After Device Up-Grad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0CB9C67E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1F9E">
              <w:rPr>
                <w:rFonts w:eastAsia="Times New Roman" w:cstheme="minorHAnsi"/>
                <w:color w:val="000000"/>
                <w:kern w:val="0"/>
                <w14:ligatures w14:val="none"/>
              </w:rPr>
              <w:t>Bleeding Complication</w:t>
            </w:r>
          </w:p>
        </w:tc>
      </w:tr>
      <w:tr w:rsidR="008E1C0F" w:rsidRPr="00BD1EEF" w14:paraId="1DA49B8F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032871E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1A65B52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260A3FAB" w14:textId="77777777" w:rsidR="008E1C0F" w:rsidRPr="00AA131C" w:rsidRDefault="008E1C0F" w:rsidP="002F3AB2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  <w:r w:rsidRPr="00AA131C">
              <w:rPr>
                <w:rFonts w:eastAsia="Times New Roman"/>
                <w:kern w:val="0"/>
                <w14:ligatures w14:val="none"/>
              </w:rPr>
              <w:t xml:space="preserve">Left Femur </w:t>
            </w:r>
            <w:proofErr w:type="spellStart"/>
            <w:r w:rsidRPr="00AA131C">
              <w:rPr>
                <w:rFonts w:eastAsia="Times New Roman"/>
                <w:kern w:val="0"/>
                <w14:ligatures w14:val="none"/>
              </w:rPr>
              <w:t>Subcapital</w:t>
            </w:r>
            <w:proofErr w:type="spellEnd"/>
            <w:r w:rsidRPr="00AA131C">
              <w:rPr>
                <w:rFonts w:eastAsia="Times New Roman"/>
                <w:kern w:val="0"/>
                <w14:ligatures w14:val="none"/>
              </w:rPr>
              <w:t xml:space="preserve"> Fractur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72395CA8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3B48A42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EF0809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7B82BB55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6159A3D6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Impaired Kidney Function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46EF419A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243E38BE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2028F399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5E160474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0DB5C81C" w14:textId="77777777" w:rsidR="008E1C0F" w:rsidRPr="00AA131C" w:rsidRDefault="008E1C0F" w:rsidP="002F3AB2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  <w:r w:rsidRPr="00AA131C">
              <w:rPr>
                <w:rFonts w:eastAsia="Times New Roman"/>
                <w:kern w:val="0"/>
                <w14:ligatures w14:val="none"/>
              </w:rPr>
              <w:t>VT Recurrenc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1CA9837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28D00B89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0213A4C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6A5DC6F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64065C40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Incessant VT / electrical Storm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630DF07E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1F9E">
              <w:rPr>
                <w:rFonts w:eastAsia="Times New Roman" w:cstheme="minorHAnsi"/>
                <w:color w:val="000000"/>
                <w:kern w:val="0"/>
                <w14:ligatures w14:val="none"/>
              </w:rPr>
              <w:t>Possible Procedure Relation</w:t>
            </w:r>
          </w:p>
        </w:tc>
      </w:tr>
      <w:tr w:rsidR="008E1C0F" w:rsidRPr="00BD1EEF" w14:paraId="52C1B77F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5057409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3E56A99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1DB3F40C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Incessant VT / electrical Storm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BA63811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2EC7E5C8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6CA95C6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3849B58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7EC5D02F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Sepsis of Unknown Origin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05D09A9B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3850A69A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5C6E95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7AF2BDF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4D6DB2BF" w14:textId="77777777" w:rsidR="008E1C0F" w:rsidRPr="00AA131C" w:rsidRDefault="008E1C0F" w:rsidP="002F3AB2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  <w:r w:rsidRPr="00AA131C">
              <w:rPr>
                <w:rFonts w:eastAsia="Times New Roman"/>
              </w:rPr>
              <w:t xml:space="preserve">Incessant VT / </w:t>
            </w:r>
            <w:proofErr w:type="spellStart"/>
            <w:r w:rsidRPr="00AA131C">
              <w:rPr>
                <w:rFonts w:eastAsia="Times New Roman"/>
              </w:rPr>
              <w:t>ectrical</w:t>
            </w:r>
            <w:proofErr w:type="spellEnd"/>
            <w:r w:rsidRPr="00AA131C">
              <w:rPr>
                <w:rFonts w:eastAsia="Times New Roman"/>
              </w:rPr>
              <w:t xml:space="preserve"> </w:t>
            </w:r>
            <w:r w:rsidRPr="00AA131C">
              <w:rPr>
                <w:rFonts w:eastAsia="Times New Roman"/>
                <w:kern w:val="0"/>
                <w14:ligatures w14:val="none"/>
              </w:rPr>
              <w:t>Storm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046F2E52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146DAFC6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09143F3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68CA99B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3F78E9A9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Multi-Organ-Failur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CA8D7DB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3B609BB1" w14:textId="77777777" w:rsidTr="002F3AB2">
        <w:trPr>
          <w:trHeight w:val="126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EFCEFC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5887B5F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695D2E5B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Induction of VTs of various morphologies during ablation procedur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36C84089" w14:textId="77777777" w:rsidR="008E1C0F" w:rsidRPr="009C1F9E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1F9E">
              <w:rPr>
                <w:rFonts w:eastAsia="Times New Roman" w:cstheme="minorHAnsi"/>
                <w:color w:val="000000"/>
                <w:kern w:val="0"/>
                <w14:ligatures w14:val="none"/>
              </w:rPr>
              <w:t>Causal Procedure Relation</w:t>
            </w:r>
          </w:p>
        </w:tc>
      </w:tr>
      <w:tr w:rsidR="008E1C0F" w:rsidRPr="00BD1EEF" w14:paraId="68F97CD1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0441999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63ACEEF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7C5983A0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Hospital admission for dizziness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11B8CE9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50743056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636444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2AE6364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37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5CBD1D81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Septic shock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5E21C44A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88252C5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146F2AD6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3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07CB142F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37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14D20AA5" w14:textId="77777777" w:rsidR="008E1C0F" w:rsidRPr="00AA131C" w:rsidRDefault="008E1C0F" w:rsidP="002F3AB2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  <w:r w:rsidRPr="00AA131C">
              <w:rPr>
                <w:rFonts w:eastAsia="Times New Roman"/>
                <w:kern w:val="0"/>
                <w14:ligatures w14:val="none"/>
              </w:rPr>
              <w:t xml:space="preserve">Streptococcus </w:t>
            </w:r>
            <w:proofErr w:type="spellStart"/>
            <w:r w:rsidRPr="00AA131C">
              <w:rPr>
                <w:rFonts w:eastAsia="Times New Roman"/>
                <w:kern w:val="0"/>
                <w14:ligatures w14:val="none"/>
              </w:rPr>
              <w:t>Dysgalactiae</w:t>
            </w:r>
            <w:proofErr w:type="spellEnd"/>
            <w:r w:rsidRPr="00AA131C">
              <w:rPr>
                <w:rFonts w:eastAsia="Times New Roman"/>
                <w:kern w:val="0"/>
                <w14:ligatures w14:val="none"/>
              </w:rPr>
              <w:t xml:space="preserve"> &amp;    E. coli bacteria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58EF1EED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410D9BE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6AAE464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4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3AC9FAA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354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71A2176F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Admission due to back pain due to L3 vertebral fracture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7269E8B2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67CBE9C3" w14:textId="77777777" w:rsidTr="002F3AB2">
        <w:trPr>
          <w:trHeight w:val="540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757E2935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03FFD8A2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0926746E" w14:textId="77777777" w:rsidR="008E1C0F" w:rsidRPr="00AA131C" w:rsidRDefault="008E1C0F" w:rsidP="002F3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A131C">
              <w:rPr>
                <w:rFonts w:eastAsia="Times New Roman" w:cstheme="minorHAnsi"/>
                <w:kern w:val="0"/>
                <w14:ligatures w14:val="none"/>
              </w:rPr>
              <w:t>Femoral bleeding from vascular access</w:t>
            </w:r>
            <w:r w:rsidRPr="00AA131C">
              <w:rPr>
                <w:rFonts w:eastAsia="Times New Roman" w:cstheme="minorHAnsi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234D4E92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Causal Procedure Relation</w:t>
            </w:r>
          </w:p>
        </w:tc>
      </w:tr>
      <w:tr w:rsidR="008E1C0F" w:rsidRPr="00BD1EEF" w14:paraId="4B166425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14D3DCE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1ECEFF9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0630CE28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VT post ablation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96176C7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11404CEB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350CAD9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26C650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4A5478DA">
              <w:rPr>
                <w:rFonts w:eastAsia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536BA776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Death due to pulmonary oedema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64043A5F" w14:textId="77777777" w:rsidR="008E1C0F" w:rsidRPr="00BD1EEF" w:rsidRDefault="008E1C0F" w:rsidP="002F3AB2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 w:themeColor="text1"/>
              </w:rPr>
              <w:t>Non-sudden cardiac death; Pulmonary Edema</w:t>
            </w:r>
          </w:p>
        </w:tc>
      </w:tr>
      <w:tr w:rsidR="008E1C0F" w:rsidRPr="00BD1EEF" w14:paraId="2BC55C8F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6AD3974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525E882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0F9B3863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Palpitations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50CEE21D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26A29DAC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D7CB49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4429BCA2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10366547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Chest Pain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11D800C7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2461D78A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47879EF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1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38EAF8A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2952B122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Monomorphic VT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6462263D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133A1099" w14:textId="77777777" w:rsidTr="002F3AB2">
        <w:trPr>
          <w:trHeight w:val="89"/>
        </w:trPr>
        <w:tc>
          <w:tcPr>
            <w:tcW w:w="525" w:type="pct"/>
            <w:shd w:val="clear" w:color="auto" w:fill="FFFFFF" w:themeFill="background1"/>
            <w:vAlign w:val="center"/>
            <w:hideMark/>
          </w:tcPr>
          <w:p w14:paraId="589699C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2</w:t>
            </w:r>
          </w:p>
        </w:tc>
        <w:tc>
          <w:tcPr>
            <w:tcW w:w="994" w:type="pct"/>
            <w:shd w:val="clear" w:color="auto" w:fill="FFFFFF" w:themeFill="background1"/>
            <w:vAlign w:val="center"/>
            <w:hideMark/>
          </w:tcPr>
          <w:p w14:paraId="24956C0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702" w:type="pct"/>
            <w:shd w:val="clear" w:color="auto" w:fill="FFFFFF" w:themeFill="background1"/>
            <w:vAlign w:val="center"/>
            <w:hideMark/>
          </w:tcPr>
          <w:p w14:paraId="135E76D4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Acute Kidney Infection</w:t>
            </w:r>
          </w:p>
        </w:tc>
        <w:tc>
          <w:tcPr>
            <w:tcW w:w="1779" w:type="pct"/>
            <w:shd w:val="clear" w:color="auto" w:fill="FFFFFF" w:themeFill="background1"/>
            <w:vAlign w:val="center"/>
            <w:hideMark/>
          </w:tcPr>
          <w:p w14:paraId="2A016986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8E1C0F" w:rsidRPr="00BD1EEF" w14:paraId="524781C8" w14:textId="77777777" w:rsidTr="002F3AB2">
        <w:trPr>
          <w:trHeight w:val="89"/>
        </w:trPr>
        <w:tc>
          <w:tcPr>
            <w:tcW w:w="52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9B8C0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.3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57EF9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17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8E4D4A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>Death due to respiratory failure</w:t>
            </w:r>
          </w:p>
        </w:tc>
        <w:tc>
          <w:tcPr>
            <w:tcW w:w="177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7F1E3" w14:textId="77777777" w:rsidR="008E1C0F" w:rsidRPr="00BD1EEF" w:rsidRDefault="008E1C0F" w:rsidP="002F3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Non-cardiac death </w:t>
            </w:r>
          </w:p>
        </w:tc>
      </w:tr>
    </w:tbl>
    <w:p w14:paraId="1C4ABA36" w14:textId="77777777" w:rsidR="008E1C0F" w:rsidRPr="00BD1EEF" w:rsidRDefault="008E1C0F" w:rsidP="008E1C0F">
      <w:pPr>
        <w:spacing w:after="0" w:afterAutospacing="1"/>
        <w:rPr>
          <w:rFonts w:asciiTheme="majorHAnsi" w:eastAsiaTheme="majorEastAsia" w:hAnsiTheme="majorHAnsi" w:cstheme="majorBidi"/>
          <w:i/>
          <w:iCs/>
          <w:sz w:val="20"/>
          <w:szCs w:val="20"/>
        </w:rPr>
      </w:pPr>
      <w:r w:rsidRPr="00BD1EEF">
        <w:rPr>
          <w:rFonts w:asciiTheme="majorHAnsi" w:eastAsiaTheme="majorEastAsia" w:hAnsiTheme="majorHAnsi" w:cstheme="majorBidi"/>
          <w:i/>
          <w:iCs/>
          <w:sz w:val="20"/>
          <w:szCs w:val="20"/>
          <w:vertAlign w:val="superscript"/>
        </w:rPr>
        <w:t>1</w:t>
      </w:r>
      <w:r w:rsidRPr="00BD1EEF">
        <w:rPr>
          <w:rFonts w:asciiTheme="majorHAnsi" w:eastAsiaTheme="majorEastAsia" w:hAnsiTheme="majorHAnsi" w:cstheme="majorBidi"/>
          <w:i/>
          <w:iCs/>
          <w:sz w:val="20"/>
          <w:szCs w:val="20"/>
        </w:rPr>
        <w:t xml:space="preserve">Classification by an independent event committee: serious adverse event; device- / procedure relatedness; cardiovascular-specific event (cardiovascular-related death, sudden death, cardiac tamponade or perforation, </w:t>
      </w:r>
      <w:r w:rsidRPr="00BD1EEF">
        <w:rPr>
          <w:rFonts w:asciiTheme="majorHAnsi" w:eastAsiaTheme="majorEastAsia" w:hAnsiTheme="majorHAnsi" w:cstheme="majorBidi"/>
          <w:i/>
          <w:iCs/>
          <w:sz w:val="20"/>
          <w:szCs w:val="20"/>
        </w:rPr>
        <w:lastRenderedPageBreak/>
        <w:t>bleeding complication, myocardial infarction, stroke, transient ischemic attack, thromboembolism, pulmonary edema).</w:t>
      </w:r>
    </w:p>
    <w:p w14:paraId="79D67A50" w14:textId="77777777" w:rsidR="008E1C0F" w:rsidRPr="00BD1EEF" w:rsidRDefault="008E1C0F" w:rsidP="008E1C0F">
      <w:pPr>
        <w:spacing w:after="0" w:afterAutospacing="1"/>
        <w:rPr>
          <w:rFonts w:asciiTheme="majorHAnsi" w:eastAsiaTheme="majorEastAsia" w:hAnsiTheme="majorHAnsi" w:cstheme="majorBidi"/>
          <w:i/>
          <w:iCs/>
          <w:sz w:val="20"/>
          <w:szCs w:val="20"/>
        </w:rPr>
      </w:pPr>
      <w:r w:rsidRPr="67FBE3CF">
        <w:rPr>
          <w:rFonts w:asciiTheme="majorHAnsi" w:eastAsiaTheme="majorEastAsia" w:hAnsiTheme="majorHAnsi" w:cstheme="majorBidi"/>
          <w:i/>
          <w:iCs/>
          <w:sz w:val="20"/>
          <w:szCs w:val="20"/>
          <w:vertAlign w:val="superscript"/>
        </w:rPr>
        <w:t>2</w:t>
      </w:r>
      <w:r w:rsidRPr="67FBE3CF">
        <w:rPr>
          <w:rFonts w:asciiTheme="majorHAnsi" w:eastAsiaTheme="majorEastAsia" w:hAnsiTheme="majorHAnsi" w:cstheme="majorBidi"/>
          <w:i/>
          <w:iCs/>
          <w:sz w:val="20"/>
          <w:szCs w:val="20"/>
        </w:rPr>
        <w:t>Consistent with major complication</w:t>
      </w:r>
    </w:p>
    <w:p w14:paraId="341F40F4" w14:textId="77777777" w:rsidR="008E1C0F" w:rsidRPr="00BD1EEF" w:rsidRDefault="008E1C0F" w:rsidP="008E1C0F">
      <w:pPr>
        <w:rPr>
          <w:rFonts w:asciiTheme="majorHAnsi" w:eastAsiaTheme="majorEastAsia" w:hAnsiTheme="majorHAnsi" w:cstheme="majorBidi"/>
          <w:sz w:val="20"/>
          <w:szCs w:val="20"/>
        </w:rPr>
      </w:pPr>
      <w:r w:rsidRPr="00BD1EEF">
        <w:rPr>
          <w:rFonts w:asciiTheme="majorHAnsi" w:eastAsiaTheme="majorEastAsia" w:hAnsiTheme="majorHAnsi" w:cstheme="majorBidi"/>
          <w:sz w:val="20"/>
          <w:szCs w:val="20"/>
        </w:rPr>
        <w:br w:type="page"/>
      </w:r>
    </w:p>
    <w:p w14:paraId="2E0BAE14" w14:textId="77777777" w:rsidR="008E1C0F" w:rsidRPr="00BD1EEF" w:rsidRDefault="008E1C0F" w:rsidP="008E1C0F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32"/>
          <w:szCs w:val="32"/>
        </w:rPr>
      </w:pPr>
      <w:r w:rsidRPr="67FBE3CF">
        <w:rPr>
          <w:b/>
          <w:bCs/>
        </w:rPr>
        <w:lastRenderedPageBreak/>
        <w:t xml:space="preserve">Table 4 </w:t>
      </w:r>
      <w:r>
        <w:t>Applications with Steam Pop(s) during Index Abl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85"/>
        <w:gridCol w:w="1121"/>
        <w:gridCol w:w="927"/>
        <w:gridCol w:w="867"/>
        <w:gridCol w:w="1000"/>
        <w:gridCol w:w="1000"/>
        <w:gridCol w:w="1930"/>
        <w:gridCol w:w="1930"/>
      </w:tblGrid>
      <w:tr w:rsidR="008E1C0F" w:rsidRPr="00BD1EEF" w14:paraId="62C8F18D" w14:textId="77777777" w:rsidTr="002F3AB2">
        <w:trPr>
          <w:trHeight w:val="540"/>
          <w:tblHeader/>
          <w:jc w:val="center"/>
        </w:trPr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1FC2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/>
                <w:b/>
                <w:bCs/>
                <w:kern w:val="0"/>
                <w14:ligatures w14:val="none"/>
              </w:rPr>
              <w:t>Event ID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31133" w14:textId="42563635" w:rsidR="00116B56" w:rsidRPr="00BD1EEF" w:rsidRDefault="008E1C0F" w:rsidP="006461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/>
                <w:b/>
                <w:bCs/>
                <w:kern w:val="0"/>
                <w14:ligatures w14:val="none"/>
              </w:rPr>
              <w:t>Max Temperature</w:t>
            </w:r>
            <w:r w:rsidR="00646104">
              <w:rPr>
                <w:rFonts w:eastAsia="Times New Roman"/>
                <w:b/>
                <w:bCs/>
                <w:kern w:val="0"/>
                <w14:ligatures w14:val="none"/>
              </w:rPr>
              <w:t xml:space="preserve"> </w:t>
            </w:r>
            <w:r w:rsidR="0063499D">
              <w:rPr>
                <w:rFonts w:eastAsia="Times New Roman"/>
                <w:b/>
                <w:bCs/>
                <w:kern w:val="0"/>
                <w14:ligatures w14:val="none"/>
              </w:rPr>
              <w:t>[</w:t>
            </w:r>
            <w:r w:rsidR="0063499D" w:rsidRPr="00BD1EEF">
              <w:rPr>
                <w:rFonts w:eastAsia="Times New Roman"/>
                <w:b/>
                <w:bCs/>
                <w:kern w:val="0"/>
                <w14:ligatures w14:val="none"/>
              </w:rPr>
              <w:t>°C</w:t>
            </w:r>
            <w:r w:rsidR="0063499D">
              <w:rPr>
                <w:rFonts w:eastAsia="Times New Roman"/>
                <w:b/>
                <w:bCs/>
                <w:kern w:val="0"/>
                <w14:ligatures w14:val="none"/>
              </w:rPr>
              <w:t>]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3F47B1BC" w14:textId="12DA1131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/>
                <w:b/>
                <w:bCs/>
                <w:kern w:val="0"/>
                <w14:ligatures w14:val="none"/>
              </w:rPr>
              <w:t>Time after reaching 60°C</w:t>
            </w:r>
            <w:r w:rsidR="00B44040">
              <w:rPr>
                <w:rFonts w:eastAsia="Times New Roman"/>
                <w:b/>
                <w:bCs/>
                <w:kern w:val="0"/>
                <w14:ligatures w14:val="none"/>
              </w:rPr>
              <w:t xml:space="preserve"> [sec]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A5BD4" w14:textId="5CDAF125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/>
                <w:b/>
                <w:bCs/>
                <w:kern w:val="0"/>
                <w14:ligatures w14:val="none"/>
              </w:rPr>
              <w:t>Duration</w:t>
            </w:r>
            <w:r w:rsidR="00B44040">
              <w:rPr>
                <w:rFonts w:eastAsia="Times New Roman"/>
                <w:b/>
                <w:bCs/>
                <w:kern w:val="0"/>
                <w14:ligatures w14:val="none"/>
              </w:rPr>
              <w:t xml:space="preserve"> [sec]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1A863" w14:textId="581CCCBE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b/>
                <w:bCs/>
                <w:color w:val="000000" w:themeColor="text1"/>
              </w:rPr>
              <w:t>Minimum RF Impedance</w:t>
            </w:r>
            <w:r w:rsidR="00646104">
              <w:rPr>
                <w:rFonts w:ascii="Calibri" w:hAnsi="Calibri" w:cs="Calibri"/>
                <w:b/>
                <w:bCs/>
                <w:color w:val="000000" w:themeColor="text1"/>
              </w:rPr>
              <w:t xml:space="preserve"> [Ω]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4F45A5A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b/>
                <w:bCs/>
              </w:rPr>
              <w:t>Impedance Drop [Ω]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3DF18AC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b/>
                <w:bCs/>
              </w:rPr>
              <w:t>Location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7666DA13" w14:textId="77777777" w:rsidR="008E1C0F" w:rsidRPr="00BD1EEF" w:rsidRDefault="008E1C0F" w:rsidP="002F3AB2">
            <w:pPr>
              <w:spacing w:after="0" w:line="240" w:lineRule="auto"/>
              <w:jc w:val="center"/>
              <w:rPr>
                <w:b/>
                <w:bCs/>
              </w:rPr>
            </w:pPr>
            <w:r w:rsidRPr="67FBE3CF">
              <w:rPr>
                <w:b/>
                <w:bCs/>
              </w:rPr>
              <w:t>Visual confirmation by intracardiac echocardiography</w:t>
            </w:r>
          </w:p>
        </w:tc>
      </w:tr>
      <w:tr w:rsidR="008E1C0F" w:rsidRPr="00BD1EEF" w14:paraId="63C90A1F" w14:textId="77777777" w:rsidTr="002F3AB2">
        <w:trPr>
          <w:trHeight w:val="79"/>
          <w:jc w:val="center"/>
        </w:trPr>
        <w:tc>
          <w:tcPr>
            <w:tcW w:w="3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E7A8BB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40E719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EE89C4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27FC51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07A0A4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8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AA9F0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12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A3954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LV inferior wall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A388EE" w14:textId="77777777" w:rsidR="008E1C0F" w:rsidRPr="00BD1EEF" w:rsidRDefault="008E1C0F" w:rsidP="002F3AB2">
            <w:pPr>
              <w:spacing w:after="0" w:line="240" w:lineRule="auto"/>
              <w:jc w:val="center"/>
            </w:pPr>
            <w:r w:rsidRPr="00BD1EEF">
              <w:t>Yes</w:t>
            </w:r>
          </w:p>
        </w:tc>
      </w:tr>
      <w:tr w:rsidR="008E1C0F" w:rsidRPr="00BD1EEF" w14:paraId="11AE1929" w14:textId="77777777" w:rsidTr="002F3AB2">
        <w:trPr>
          <w:trHeight w:val="89"/>
          <w:jc w:val="center"/>
        </w:trPr>
        <w:tc>
          <w:tcPr>
            <w:tcW w:w="313" w:type="pct"/>
            <w:shd w:val="clear" w:color="auto" w:fill="FFFFFF" w:themeFill="background1"/>
            <w:vAlign w:val="center"/>
            <w:hideMark/>
          </w:tcPr>
          <w:p w14:paraId="3296244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14:paraId="44F96EAF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52.7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0181BB2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7EB59A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ADA206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82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D1AAC25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12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334AEA46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LV inferior wall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5C0A4962" w14:textId="77777777" w:rsidR="008E1C0F" w:rsidRPr="00BD1EEF" w:rsidRDefault="008E1C0F" w:rsidP="002F3AB2">
            <w:pPr>
              <w:spacing w:after="0" w:line="240" w:lineRule="auto"/>
              <w:jc w:val="center"/>
            </w:pPr>
            <w:r w:rsidRPr="00BD1EEF">
              <w:t>Yes</w:t>
            </w:r>
          </w:p>
        </w:tc>
      </w:tr>
      <w:tr w:rsidR="008E1C0F" w:rsidRPr="00BD1EEF" w14:paraId="4EC9EDF2" w14:textId="77777777" w:rsidTr="002F3AB2">
        <w:trPr>
          <w:trHeight w:val="89"/>
          <w:jc w:val="center"/>
        </w:trPr>
        <w:tc>
          <w:tcPr>
            <w:tcW w:w="313" w:type="pct"/>
            <w:shd w:val="clear" w:color="auto" w:fill="FFFFFF" w:themeFill="background1"/>
            <w:vAlign w:val="center"/>
            <w:hideMark/>
          </w:tcPr>
          <w:p w14:paraId="5F07E43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14:paraId="4CCB76F6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55.9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49F98C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9B5DDB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107AF3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81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1EDA975F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13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42EDD3A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LV inferior wall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38DE9A15" w14:textId="77777777" w:rsidR="008E1C0F" w:rsidRPr="00BD1EEF" w:rsidRDefault="008E1C0F" w:rsidP="002F3AB2">
            <w:pPr>
              <w:spacing w:after="0" w:line="240" w:lineRule="auto"/>
              <w:jc w:val="center"/>
            </w:pPr>
            <w:r w:rsidRPr="00BD1EEF">
              <w:t>Yes</w:t>
            </w:r>
          </w:p>
        </w:tc>
      </w:tr>
      <w:tr w:rsidR="008E1C0F" w:rsidRPr="00BD1EEF" w14:paraId="2AE8D1CC" w14:textId="77777777" w:rsidTr="002F3AB2">
        <w:trPr>
          <w:trHeight w:val="89"/>
          <w:jc w:val="center"/>
        </w:trPr>
        <w:tc>
          <w:tcPr>
            <w:tcW w:w="313" w:type="pct"/>
            <w:shd w:val="clear" w:color="auto" w:fill="FFFFFF" w:themeFill="background1"/>
            <w:vAlign w:val="center"/>
            <w:hideMark/>
          </w:tcPr>
          <w:p w14:paraId="33BA405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14:paraId="0B434B3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59.9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FA9F96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6D22F53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86E587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71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C45D5B4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17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4E2444D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Inferior lateral right Ventricular outflow tract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6072B078" w14:textId="77777777" w:rsidR="008E1C0F" w:rsidRPr="00BD1EEF" w:rsidRDefault="008E1C0F" w:rsidP="002F3AB2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8E1C0F" w:rsidRPr="00BD1EEF" w14:paraId="0216B13A" w14:textId="77777777" w:rsidTr="002F3AB2">
        <w:trPr>
          <w:trHeight w:val="89"/>
          <w:jc w:val="center"/>
        </w:trPr>
        <w:tc>
          <w:tcPr>
            <w:tcW w:w="313" w:type="pct"/>
            <w:shd w:val="clear" w:color="auto" w:fill="FFFFFF" w:themeFill="background1"/>
            <w:vAlign w:val="center"/>
            <w:hideMark/>
          </w:tcPr>
          <w:p w14:paraId="40C54FA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14:paraId="6C8DC3F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15A4803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2D7F74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12364034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649C376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13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16DC650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Left outflow tract region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201C8B3F" w14:textId="77777777" w:rsidR="008E1C0F" w:rsidRPr="00BD1EEF" w:rsidRDefault="008E1C0F" w:rsidP="002F3AB2">
            <w:pPr>
              <w:spacing w:after="0" w:line="240" w:lineRule="auto"/>
              <w:jc w:val="center"/>
            </w:pPr>
            <w:r w:rsidRPr="00BD1EEF">
              <w:t>No</w:t>
            </w:r>
          </w:p>
        </w:tc>
      </w:tr>
      <w:tr w:rsidR="008E1C0F" w:rsidRPr="00BD1EEF" w14:paraId="6E445BD2" w14:textId="77777777" w:rsidTr="002F3AB2">
        <w:trPr>
          <w:trHeight w:val="89"/>
          <w:jc w:val="center"/>
        </w:trPr>
        <w:tc>
          <w:tcPr>
            <w:tcW w:w="313" w:type="pct"/>
            <w:shd w:val="clear" w:color="auto" w:fill="FFFFFF" w:themeFill="background1"/>
            <w:vAlign w:val="center"/>
            <w:hideMark/>
          </w:tcPr>
          <w:p w14:paraId="3B99C088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4.1</w:t>
            </w:r>
            <w:r w:rsidRPr="67FBE3CF">
              <w:rPr>
                <w:rFonts w:eastAsia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14:paraId="147BFFA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61.3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40C20E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10583430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2D6D44E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105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69B7706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39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3531EDFB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Epicardial, antero-apical aspect of the LV</w:t>
            </w:r>
          </w:p>
        </w:tc>
        <w:tc>
          <w:tcPr>
            <w:tcW w:w="1031" w:type="pct"/>
            <w:shd w:val="clear" w:color="auto" w:fill="FFFFFF" w:themeFill="background1"/>
            <w:vAlign w:val="center"/>
          </w:tcPr>
          <w:p w14:paraId="578396FD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8E1C0F" w:rsidRPr="00BD1EEF" w14:paraId="4B4975F4" w14:textId="77777777" w:rsidTr="002F3AB2">
        <w:trPr>
          <w:trHeight w:val="89"/>
          <w:jc w:val="center"/>
        </w:trPr>
        <w:tc>
          <w:tcPr>
            <w:tcW w:w="313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83876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599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3EEDEB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61.1</w:t>
            </w:r>
          </w:p>
        </w:tc>
        <w:tc>
          <w:tcPr>
            <w:tcW w:w="495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DE34AA7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3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3B3D4A5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eastAsia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34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4F167AC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rPr>
                <w:rFonts w:ascii="Calibri" w:hAnsi="Calibri" w:cs="Calibri"/>
                <w:color w:val="000000" w:themeColor="text1"/>
              </w:rPr>
              <w:t>80</w:t>
            </w:r>
          </w:p>
        </w:tc>
        <w:tc>
          <w:tcPr>
            <w:tcW w:w="534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23385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15</w:t>
            </w:r>
          </w:p>
        </w:tc>
        <w:tc>
          <w:tcPr>
            <w:tcW w:w="1031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E35D31A" w14:textId="77777777" w:rsidR="008E1C0F" w:rsidRPr="00BD1EEF" w:rsidRDefault="008E1C0F" w:rsidP="002F3A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D1EEF">
              <w:t>LV septum</w:t>
            </w:r>
          </w:p>
        </w:tc>
        <w:tc>
          <w:tcPr>
            <w:tcW w:w="1031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1F05069" w14:textId="77777777" w:rsidR="008E1C0F" w:rsidRPr="00BD1EEF" w:rsidRDefault="008E1C0F" w:rsidP="002F3AB2">
            <w:pPr>
              <w:spacing w:after="0" w:line="240" w:lineRule="auto"/>
              <w:jc w:val="center"/>
            </w:pPr>
            <w:r>
              <w:t>No</w:t>
            </w:r>
          </w:p>
        </w:tc>
      </w:tr>
    </w:tbl>
    <w:p w14:paraId="34E9878D" w14:textId="00AF48F0" w:rsidR="00577626" w:rsidRPr="002701F7" w:rsidRDefault="008E1C0F" w:rsidP="002701F7">
      <w:pPr>
        <w:rPr>
          <w:rFonts w:asciiTheme="majorHAnsi" w:eastAsiaTheme="majorEastAsia" w:hAnsiTheme="majorHAnsi" w:cstheme="majorBidi"/>
          <w:i/>
          <w:iCs/>
          <w:kern w:val="0"/>
          <w:sz w:val="20"/>
          <w:szCs w:val="20"/>
          <w14:ligatures w14:val="none"/>
        </w:rPr>
      </w:pPr>
      <w:r w:rsidRPr="67FBE3CF">
        <w:rPr>
          <w:rFonts w:asciiTheme="majorHAnsi" w:eastAsiaTheme="majorEastAsia" w:hAnsiTheme="majorHAnsi" w:cstheme="majorBidi"/>
          <w:i/>
          <w:iCs/>
          <w:sz w:val="20"/>
          <w:szCs w:val="20"/>
          <w:vertAlign w:val="superscript"/>
        </w:rPr>
        <w:t>1</w:t>
      </w:r>
      <w:r w:rsidRPr="67FBE3CF">
        <w:rPr>
          <w:rFonts w:asciiTheme="majorHAnsi" w:eastAsiaTheme="majorEastAsia" w:hAnsiTheme="majorHAnsi" w:cstheme="majorBidi"/>
          <w:i/>
          <w:iCs/>
          <w:sz w:val="20"/>
          <w:szCs w:val="20"/>
        </w:rPr>
        <w:t>Patient was excluded from analysis on steam pops due to the epicardial ablation approach</w:t>
      </w:r>
    </w:p>
    <w:sectPr w:rsidR="00577626" w:rsidRPr="002701F7" w:rsidSect="005C0E3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167AC" w14:textId="77777777" w:rsidR="00821470" w:rsidRDefault="00821470">
      <w:pPr>
        <w:spacing w:after="0" w:line="240" w:lineRule="auto"/>
      </w:pPr>
      <w:r>
        <w:separator/>
      </w:r>
    </w:p>
  </w:endnote>
  <w:endnote w:type="continuationSeparator" w:id="0">
    <w:p w14:paraId="2F03BE20" w14:textId="77777777" w:rsidR="00821470" w:rsidRDefault="00821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6314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C1DB6" w14:textId="77777777" w:rsidR="00E95359" w:rsidRPr="00A1254D" w:rsidRDefault="008E1C0F">
        <w:pPr>
          <w:pStyle w:val="Footer"/>
          <w:rPr>
            <w:lang w:val="fr-FR"/>
          </w:rPr>
        </w:pPr>
        <w:r w:rsidRPr="00A1254D">
          <w:rPr>
            <w:lang w:val="fr-FR"/>
          </w:rPr>
          <w:t xml:space="preserve">Page | </w:t>
        </w:r>
        <w:r>
          <w:fldChar w:fldCharType="begin"/>
        </w:r>
        <w:r w:rsidRPr="00A1254D">
          <w:rPr>
            <w:lang w:val="fr-FR"/>
          </w:rPr>
          <w:instrText xml:space="preserve"> PAGE   \* MERGEFORMAT </w:instrText>
        </w:r>
        <w:r>
          <w:fldChar w:fldCharType="separate"/>
        </w:r>
        <w:r>
          <w:rPr>
            <w:noProof/>
            <w:lang w:val="fr-FR"/>
          </w:rPr>
          <w:t>1</w:t>
        </w:r>
        <w:r>
          <w:rPr>
            <w:noProof/>
          </w:rPr>
          <w:fldChar w:fldCharType="end"/>
        </w:r>
        <w:r w:rsidRPr="00A1254D">
          <w:rPr>
            <w:noProof/>
            <w:lang w:val="fr-FR"/>
          </w:rPr>
          <w:t xml:space="preserve">                                          J Kautzner </w:t>
        </w:r>
        <w:r w:rsidRPr="00A1254D">
          <w:rPr>
            <w:i/>
            <w:iCs/>
            <w:noProof/>
            <w:lang w:val="fr-FR"/>
          </w:rPr>
          <w:t>et al</w:t>
        </w:r>
        <w:r w:rsidRPr="00A1254D">
          <w:rPr>
            <w:noProof/>
            <w:lang w:val="fr-FR"/>
          </w:rPr>
          <w:t xml:space="preserve"> TRAC-VT Study</w:t>
        </w:r>
      </w:p>
    </w:sdtContent>
  </w:sdt>
  <w:p w14:paraId="1FAC8B36" w14:textId="77777777" w:rsidR="00E95359" w:rsidRPr="00A1254D" w:rsidRDefault="00E95359">
    <w:pPr>
      <w:pStyle w:val="Foo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C38DD" w14:textId="77777777" w:rsidR="00821470" w:rsidRDefault="00821470">
      <w:pPr>
        <w:spacing w:after="0" w:line="240" w:lineRule="auto"/>
      </w:pPr>
      <w:r>
        <w:separator/>
      </w:r>
    </w:p>
  </w:footnote>
  <w:footnote w:type="continuationSeparator" w:id="0">
    <w:p w14:paraId="1DE23417" w14:textId="77777777" w:rsidR="00821470" w:rsidRDefault="008214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E4C7A" w14:paraId="111BA797" w14:textId="77777777" w:rsidTr="00A1254D">
      <w:trPr>
        <w:trHeight w:val="300"/>
      </w:trPr>
      <w:tc>
        <w:tcPr>
          <w:tcW w:w="3120" w:type="dxa"/>
        </w:tcPr>
        <w:p w14:paraId="41B07ED1" w14:textId="77777777" w:rsidR="00E95359" w:rsidRDefault="00E95359" w:rsidP="00A1254D">
          <w:pPr>
            <w:pStyle w:val="Header"/>
            <w:ind w:left="-115"/>
          </w:pPr>
        </w:p>
      </w:tc>
      <w:tc>
        <w:tcPr>
          <w:tcW w:w="3120" w:type="dxa"/>
        </w:tcPr>
        <w:p w14:paraId="2AFDE58E" w14:textId="77777777" w:rsidR="00E95359" w:rsidRDefault="00E95359" w:rsidP="00A1254D">
          <w:pPr>
            <w:pStyle w:val="Header"/>
            <w:jc w:val="center"/>
          </w:pPr>
        </w:p>
      </w:tc>
      <w:tc>
        <w:tcPr>
          <w:tcW w:w="3120" w:type="dxa"/>
        </w:tcPr>
        <w:p w14:paraId="695C32F4" w14:textId="77777777" w:rsidR="00E95359" w:rsidRDefault="00E95359" w:rsidP="00A1254D">
          <w:pPr>
            <w:pStyle w:val="Header"/>
            <w:ind w:right="-115"/>
            <w:jc w:val="right"/>
          </w:pPr>
        </w:p>
      </w:tc>
    </w:tr>
  </w:tbl>
  <w:p w14:paraId="6CF90360" w14:textId="77777777" w:rsidR="00E95359" w:rsidRDefault="00E953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917BE7"/>
    <w:multiLevelType w:val="hybridMultilevel"/>
    <w:tmpl w:val="FAC893E8"/>
    <w:lvl w:ilvl="0" w:tplc="B43E44B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bCs w:val="0"/>
      </w:rPr>
    </w:lvl>
    <w:lvl w:ilvl="1" w:tplc="F71A29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5B42453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D8F486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5628B6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9858E36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93CC9F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4AABEB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45CC1562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" w15:restartNumberingAfterBreak="0">
    <w:nsid w:val="579A0072"/>
    <w:multiLevelType w:val="hybridMultilevel"/>
    <w:tmpl w:val="1C6CDA0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4954748">
    <w:abstractNumId w:val="1"/>
  </w:num>
  <w:num w:numId="2" w16cid:durableId="2010480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C0F"/>
    <w:rsid w:val="00016C85"/>
    <w:rsid w:val="000A4488"/>
    <w:rsid w:val="00116B56"/>
    <w:rsid w:val="00162596"/>
    <w:rsid w:val="002507EB"/>
    <w:rsid w:val="002701F7"/>
    <w:rsid w:val="002877CB"/>
    <w:rsid w:val="003B67ED"/>
    <w:rsid w:val="00415EFC"/>
    <w:rsid w:val="00424D73"/>
    <w:rsid w:val="004676B8"/>
    <w:rsid w:val="004D71B9"/>
    <w:rsid w:val="004E24B3"/>
    <w:rsid w:val="005071BA"/>
    <w:rsid w:val="005457E6"/>
    <w:rsid w:val="00577626"/>
    <w:rsid w:val="00607EA6"/>
    <w:rsid w:val="0063499D"/>
    <w:rsid w:val="00646104"/>
    <w:rsid w:val="00654C2C"/>
    <w:rsid w:val="00765E32"/>
    <w:rsid w:val="007A61E4"/>
    <w:rsid w:val="007F6015"/>
    <w:rsid w:val="00810C8E"/>
    <w:rsid w:val="00821470"/>
    <w:rsid w:val="00835CCE"/>
    <w:rsid w:val="008D696C"/>
    <w:rsid w:val="008E03EA"/>
    <w:rsid w:val="008E1C0F"/>
    <w:rsid w:val="008E73CA"/>
    <w:rsid w:val="008F3338"/>
    <w:rsid w:val="00901A74"/>
    <w:rsid w:val="009B15E2"/>
    <w:rsid w:val="00A037B3"/>
    <w:rsid w:val="00A66B24"/>
    <w:rsid w:val="00A86884"/>
    <w:rsid w:val="00AA131C"/>
    <w:rsid w:val="00AA1CB0"/>
    <w:rsid w:val="00AB3F76"/>
    <w:rsid w:val="00AC50E3"/>
    <w:rsid w:val="00AD1FF2"/>
    <w:rsid w:val="00B33775"/>
    <w:rsid w:val="00B44040"/>
    <w:rsid w:val="00B60673"/>
    <w:rsid w:val="00CD1D01"/>
    <w:rsid w:val="00D71A04"/>
    <w:rsid w:val="00E30008"/>
    <w:rsid w:val="00E95359"/>
    <w:rsid w:val="00EF1962"/>
    <w:rsid w:val="00EF5356"/>
    <w:rsid w:val="00FA1313"/>
    <w:rsid w:val="00FD5302"/>
    <w:rsid w:val="00FE477E"/>
    <w:rsid w:val="00FF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6D43B"/>
  <w15:chartTrackingRefBased/>
  <w15:docId w15:val="{E8201C1D-52BE-46FB-ACC4-4FD106D0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C0F"/>
    <w:rPr>
      <w:rFonts w:eastAsiaTheme="minorEastAsia"/>
      <w:kern w:val="2"/>
      <w:lang w:eastAsia="zh-CN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C0F"/>
    <w:rPr>
      <w:rFonts w:eastAsiaTheme="minorEastAsia"/>
      <w:kern w:val="2"/>
      <w:lang w:eastAsia="zh-CN" w:bidi="he-IL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C0F"/>
    <w:rPr>
      <w:rFonts w:eastAsiaTheme="minorEastAsia"/>
      <w:kern w:val="2"/>
      <w:lang w:eastAsia="zh-CN" w:bidi="he-IL"/>
      <w14:ligatures w14:val="standardContextual"/>
    </w:rPr>
  </w:style>
  <w:style w:type="paragraph" w:styleId="ListParagraph">
    <w:name w:val="List Paragraph"/>
    <w:basedOn w:val="Normal"/>
    <w:uiPriority w:val="34"/>
    <w:qFormat/>
    <w:rsid w:val="008E1C0F"/>
    <w:pPr>
      <w:ind w:left="720"/>
      <w:contextualSpacing/>
    </w:pPr>
  </w:style>
  <w:style w:type="paragraph" w:customStyle="1" w:styleId="Default">
    <w:name w:val="Default"/>
    <w:rsid w:val="008E1C0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 w:bidi="he-IL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E1C0F"/>
  </w:style>
  <w:style w:type="character" w:styleId="CommentReference">
    <w:name w:val="annotation reference"/>
    <w:basedOn w:val="DefaultParagraphFont"/>
    <w:uiPriority w:val="99"/>
    <w:semiHidden/>
    <w:unhideWhenUsed/>
    <w:rsid w:val="00467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6B8"/>
    <w:rPr>
      <w:rFonts w:eastAsiaTheme="minorEastAsia"/>
      <w:kern w:val="2"/>
      <w:sz w:val="20"/>
      <w:szCs w:val="20"/>
      <w:lang w:eastAsia="zh-CN" w:bidi="he-IL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6B8"/>
    <w:rPr>
      <w:rFonts w:eastAsiaTheme="minorEastAsia"/>
      <w:b/>
      <w:bCs/>
      <w:kern w:val="2"/>
      <w:sz w:val="20"/>
      <w:szCs w:val="20"/>
      <w:lang w:eastAsia="zh-CN" w:bidi="he-I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B5215-DA29-4598-94C9-636A790E8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Becker, Daniel</cp:lastModifiedBy>
  <cp:revision>11</cp:revision>
  <dcterms:created xsi:type="dcterms:W3CDTF">2025-01-20T12:20:00Z</dcterms:created>
  <dcterms:modified xsi:type="dcterms:W3CDTF">2025-01-20T12:37:00Z</dcterms:modified>
</cp:coreProperties>
</file>